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0E60E" w14:textId="1059AB38" w:rsidR="00A22342" w:rsidRPr="00A22342" w:rsidRDefault="00A22342" w:rsidP="00A2234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22342">
        <w:rPr>
          <w:rFonts w:ascii="Times New Roman" w:hAnsi="Times New Roman" w:cs="Times New Roman"/>
          <w:bCs/>
          <w:i/>
          <w:iCs/>
          <w:sz w:val="24"/>
          <w:szCs w:val="24"/>
        </w:rPr>
        <w:t>Innovation in Aging</w:t>
      </w:r>
      <w:r w:rsidRPr="00A22342">
        <w:rPr>
          <w:rFonts w:ascii="Times New Roman" w:hAnsi="Times New Roman" w:cs="Times New Roman"/>
          <w:bCs/>
          <w:sz w:val="24"/>
          <w:szCs w:val="24"/>
        </w:rPr>
        <w:t xml:space="preserve"> Online Supplementary Material: </w:t>
      </w:r>
      <w:r w:rsidRPr="00A22342">
        <w:rPr>
          <w:rFonts w:ascii="Times New Roman" w:hAnsi="Times New Roman" w:cs="Times New Roman"/>
          <w:bCs/>
          <w:sz w:val="24"/>
          <w:szCs w:val="24"/>
        </w:rPr>
        <w:t xml:space="preserve">Emmanuel Garcia Morales, Lama </w:t>
      </w:r>
      <w:proofErr w:type="spellStart"/>
      <w:r w:rsidRPr="00A22342">
        <w:rPr>
          <w:rFonts w:ascii="Times New Roman" w:hAnsi="Times New Roman" w:cs="Times New Roman"/>
          <w:bCs/>
          <w:sz w:val="24"/>
          <w:szCs w:val="24"/>
        </w:rPr>
        <w:t>Assi</w:t>
      </w:r>
      <w:proofErr w:type="spellEnd"/>
      <w:r w:rsidRPr="00A22342">
        <w:rPr>
          <w:rFonts w:ascii="Times New Roman" w:hAnsi="Times New Roman" w:cs="Times New Roman"/>
          <w:bCs/>
          <w:sz w:val="24"/>
          <w:szCs w:val="24"/>
        </w:rPr>
        <w:t xml:space="preserve">, Danielle Powell, </w:t>
      </w:r>
      <w:proofErr w:type="spellStart"/>
      <w:r w:rsidRPr="00A22342">
        <w:rPr>
          <w:rFonts w:ascii="Times New Roman" w:hAnsi="Times New Roman" w:cs="Times New Roman"/>
          <w:bCs/>
          <w:sz w:val="24"/>
          <w:szCs w:val="24"/>
        </w:rPr>
        <w:t>Kayti</w:t>
      </w:r>
      <w:proofErr w:type="spellEnd"/>
      <w:r w:rsidRPr="00A2234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22342">
        <w:rPr>
          <w:rFonts w:ascii="Times New Roman" w:hAnsi="Times New Roman" w:cs="Times New Roman"/>
          <w:bCs/>
          <w:sz w:val="24"/>
          <w:szCs w:val="24"/>
        </w:rPr>
        <w:t>Lu</w:t>
      </w:r>
      <w:r w:rsidRPr="00A22342">
        <w:rPr>
          <w:rFonts w:ascii="Times New Roman" w:hAnsi="Times New Roman" w:cs="Times New Roman"/>
          <w:bCs/>
          <w:sz w:val="24"/>
          <w:szCs w:val="24"/>
        </w:rPr>
        <w:t>u</w:t>
      </w:r>
      <w:proofErr w:type="spellEnd"/>
      <w:r w:rsidRPr="00A22342">
        <w:rPr>
          <w:rFonts w:ascii="Times New Roman" w:hAnsi="Times New Roman" w:cs="Times New Roman"/>
          <w:bCs/>
          <w:sz w:val="24"/>
          <w:szCs w:val="24"/>
        </w:rPr>
        <w:t xml:space="preserve">, &amp; </w:t>
      </w:r>
      <w:r w:rsidRPr="00A22342">
        <w:rPr>
          <w:rFonts w:ascii="Times New Roman" w:hAnsi="Times New Roman" w:cs="Times New Roman"/>
          <w:bCs/>
          <w:sz w:val="24"/>
          <w:szCs w:val="24"/>
        </w:rPr>
        <w:t>Nicholas Reed</w:t>
      </w:r>
      <w:r w:rsidRPr="00A2234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A22342">
        <w:rPr>
          <w:rFonts w:ascii="Times New Roman" w:hAnsi="Times New Roman" w:cs="Times New Roman"/>
          <w:bCs/>
          <w:sz w:val="24"/>
          <w:szCs w:val="24"/>
        </w:rPr>
        <w:t>Association between self-report hearing loss and loss of usual source of health care among older Medicare beneficiaries: Evidence from the National Health and Aging Trends Stud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37F35D22" w14:textId="77777777" w:rsidR="00A22342" w:rsidRDefault="00A22342" w:rsidP="00A22342">
      <w:pPr>
        <w:spacing w:after="0" w:line="480" w:lineRule="auto"/>
        <w:rPr>
          <w:rFonts w:ascii="Times New Roman" w:hAnsi="Times New Roman" w:cs="Times New Roman"/>
          <w:b/>
        </w:rPr>
      </w:pPr>
    </w:p>
    <w:p w14:paraId="0C37EDAF" w14:textId="217C486E" w:rsidR="00A22342" w:rsidRPr="00D26E42" w:rsidRDefault="00A22342" w:rsidP="00A22342">
      <w:pPr>
        <w:spacing w:after="0" w:line="480" w:lineRule="auto"/>
        <w:rPr>
          <w:rFonts w:ascii="Times New Roman" w:hAnsi="Times New Roman" w:cs="Times New Roman"/>
          <w:b/>
        </w:rPr>
      </w:pPr>
      <w:r w:rsidRPr="00D26E42">
        <w:rPr>
          <w:rFonts w:ascii="Times New Roman" w:hAnsi="Times New Roman" w:cs="Times New Roman"/>
          <w:b/>
        </w:rPr>
        <w:t xml:space="preserve">Table S1. Baseline Characteristics of participants excluded and included in our study sample. </w:t>
      </w:r>
    </w:p>
    <w:tbl>
      <w:tblPr>
        <w:tblW w:w="9360" w:type="dxa"/>
        <w:jc w:val="center"/>
        <w:tblLayout w:type="fixed"/>
        <w:tblLook w:val="0600" w:firstRow="0" w:lastRow="0" w:firstColumn="0" w:lastColumn="0" w:noHBand="1" w:noVBand="1"/>
      </w:tblPr>
      <w:tblGrid>
        <w:gridCol w:w="3690"/>
        <w:gridCol w:w="1530"/>
        <w:gridCol w:w="1620"/>
        <w:gridCol w:w="1567"/>
        <w:gridCol w:w="953"/>
      </w:tblGrid>
      <w:tr w:rsidR="00A22342" w:rsidRPr="00D26E42" w14:paraId="73B3B3E6" w14:textId="77777777" w:rsidTr="00A10E5D">
        <w:trPr>
          <w:jc w:val="center"/>
        </w:trPr>
        <w:tc>
          <w:tcPr>
            <w:tcW w:w="369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A5FA0F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770715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57B79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Excluded Sampl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2A617C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Analytic Sampl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EABF25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A22342" w:rsidRPr="00D26E42" w14:paraId="3FBC7BE0" w14:textId="77777777" w:rsidTr="00A10E5D">
        <w:trPr>
          <w:jc w:val="center"/>
        </w:trPr>
        <w:tc>
          <w:tcPr>
            <w:tcW w:w="369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96701" w14:textId="77777777" w:rsidR="00A22342" w:rsidRPr="00D26E42" w:rsidRDefault="00A22342" w:rsidP="00A10E5D">
            <w:pPr>
              <w:keepLines/>
              <w:spacing w:after="0" w:line="276" w:lineRule="auto"/>
              <w:ind w:right="1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C1734C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N=7,2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70ED97" w14:textId="77777777" w:rsidR="00A22342" w:rsidRPr="00D26E42" w:rsidRDefault="00A22342" w:rsidP="00A10E5D">
            <w:pPr>
              <w:keepLines/>
              <w:spacing w:after="0" w:line="276" w:lineRule="auto"/>
              <w:ind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=5,10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57C8E5" w14:textId="77777777" w:rsidR="00A22342" w:rsidRPr="00D26E42" w:rsidRDefault="00A22342" w:rsidP="00A10E5D">
            <w:pPr>
              <w:keepLines/>
              <w:spacing w:after="0" w:line="276" w:lineRule="auto"/>
              <w:ind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=2,1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2C998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3753D8C0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907EF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Age (years)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, mean (SD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E22135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77.7 (7.9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20CFBC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79.1 (8.0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CE453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74.5 (6.3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419090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2342" w:rsidRPr="00D26E42" w14:paraId="298F80A1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F21EE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B57BAF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4,242 (58.8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56A25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,999 (58.7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9EE588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243 (58.9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D86B0C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0.87</w:t>
            </w:r>
          </w:p>
        </w:tc>
      </w:tr>
      <w:tr w:rsidR="00A22342" w:rsidRPr="00D26E42" w14:paraId="72F13E76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66F18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Race\Ethnicity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208D9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E4913B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A44C5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10D61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2342" w:rsidRPr="00D26E42" w14:paraId="76F49A87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63179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White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D4CB7F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4,940 (68.4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8F8720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,426 (67.1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3FB51B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514 (71.8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13CEE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1A1D7D78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91280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Black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A769E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559 (21.6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95AB1D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129 (22.1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D2513A" w14:textId="77777777" w:rsidR="00A22342" w:rsidRPr="00D26E42" w:rsidRDefault="00A22342" w:rsidP="00A10E5D">
            <w:pPr>
              <w:keepLines/>
              <w:spacing w:after="0" w:line="276" w:lineRule="auto"/>
              <w:ind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430 (20.4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82E1CE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2AEB7668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3321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Hispanic\Other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84AF5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720 (10.0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474524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554 (10.8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345A2F" w14:textId="77777777" w:rsidR="00A22342" w:rsidRPr="00D26E42" w:rsidRDefault="00A22342" w:rsidP="00A10E5D">
            <w:pPr>
              <w:keepLines/>
              <w:spacing w:after="0" w:line="276" w:lineRule="auto"/>
              <w:ind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66 (7.9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48A5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0C95CF56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A4F1F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Married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2A1BD9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,627 (50.3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7B278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,404 (47.1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A83BC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223 (58.0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0979E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2342" w:rsidRPr="00D26E42" w14:paraId="165E42AE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FCFDC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Education Level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161EEA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ACB16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D9CD2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16022C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2342" w:rsidRPr="00D26E42" w14:paraId="6AF8AEF5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0C7E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Less than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 School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70E532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923 (26.6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157C9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487 (29.1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58928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436 (20.7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F931CF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49E2F27C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CE842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gh 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ool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Diploma or Equi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nt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472489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961 (27.2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517F92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422 (27.8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980224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539 (25.5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9713E5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36B409D1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D650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Some College or more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997930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,249 (45.0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CAF06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,114 (41.4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7510E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135 (53.8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157EF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08E36490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9731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Household Income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F0FCDE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219D60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9F45B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424F28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2342" w:rsidRPr="00D26E42" w14:paraId="7F197CCF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5902D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Under Pover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ne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C8DA1B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646 (22.8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63E36C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290 (25.2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18871F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56 (16.9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04756D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22A7F022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60378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100%-199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verty Line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4FC639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954 (27.1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7431F4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460 (28.6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AD2ECA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494 (23.4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E8CA5B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1D75503C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4117C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200%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verty Line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0F8050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,619 (50.1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BA54BB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,359 (46.2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51515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260 (59.7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AA546B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17FDA18E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3CC96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Num Comorbidities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1C789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4A7052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C40095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574BA5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2342" w:rsidRPr="00D26E42" w14:paraId="4085F84C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B894B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No comorbidities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3EF1BD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536 (7.4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CCC44A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37 (6.6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93228C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99 (9.4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142A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30F48D0B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36555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1-2 Comorbidities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A35309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,044 (42.2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B53C2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,043 (40.0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D0E99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001 (47.4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9D8498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1FF07630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39FF6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3-4 Comorbidities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AC665A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,707 (37.5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DF573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977 (38.7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210476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730 (34.6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500E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62B29705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2C1DD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5+ Comorbidities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041E7E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932 (12.9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128E2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752 (14.7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E37754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80 (8.5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65CE92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541744FA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88ECD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lf-</w:t>
            </w: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ported</w:t>
            </w: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ealth Status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6B559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BE88B2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8EF99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0A0966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2342" w:rsidRPr="00D26E42" w14:paraId="50B975A2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E0A22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Poor\Fair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976FA0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,110 (29.2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A22C96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716 (33.6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9539B5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94 (18.7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D3859B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4DFC3B24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29806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Good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EF05A9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,318 (32.1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B8D20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639 (32.1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5E21C6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679 (32.2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426A7E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7C68D77A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5A5F9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Very Good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6D2FC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927 (26.7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CDC0FA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235 (24.2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7103B3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692 (32.8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A7AB71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73CF630D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F63D2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Excellent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455CE9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858 (11.9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0A2685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513 (10.0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7487EA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45 (16.4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8F26C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159824AE" w14:textId="77777777" w:rsidTr="00A10E5D">
        <w:trPr>
          <w:trHeight w:val="245"/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7E3DA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Dementia Class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8D2566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E06FA0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274876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1389BE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2342" w:rsidRPr="00D26E42" w14:paraId="248ACD0E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3D4FF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Probable dementia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CEED70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972 (13.5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77C15F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901 (17.6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4231A2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71 (3.4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76B857" w14:textId="77777777" w:rsidR="00A22342" w:rsidRPr="00D26E42" w:rsidRDefault="00A22342" w:rsidP="00A10E5D">
            <w:pPr>
              <w:keepLines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2BF25AAD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957B1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Possible dementia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D617B0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938 (13.0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57947A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753 (14.7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E7E87C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85 (8.8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CEA08E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2B95EFF2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D78B1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No dementia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5BC99C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5,309 (73.5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523F0F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,455 (67.6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4A1709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854 (87.9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62A662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4BFDBEAE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2D16F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Ad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tional</w:t>
            </w: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</w:t>
            </w: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lth Care Cov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rage,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C963D7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082B1C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6AC2B0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BBBAE5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22342" w:rsidRPr="00D26E42" w14:paraId="46AE5535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8EABB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None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A1F9BF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,102 (29.1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F71139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470 (28.8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5C5C7F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632 (30.0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555518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27D0E49C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7A3C7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Medigap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22D4BF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,533 (48.9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4879DB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,418 (47.3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779190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115 (52.8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81456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7938F899" w14:textId="77777777" w:rsidTr="00A10E5D">
        <w:trPr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F0573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Medicaid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E0B8E8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087 (15.1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229BF5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849 (16.6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C5F3A1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38 (11.3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2010FF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603FC5E5" w14:textId="77777777" w:rsidTr="00A10E5D">
        <w:trPr>
          <w:trHeight w:val="5"/>
          <w:jc w:val="center"/>
        </w:trPr>
        <w:tc>
          <w:tcPr>
            <w:tcW w:w="36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6105A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 xml:space="preserve">   Tricare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CE0F76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393 (5.4%)</w:t>
            </w:r>
          </w:p>
        </w:tc>
        <w:tc>
          <w:tcPr>
            <w:tcW w:w="16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33CF47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68 (5.2%)</w:t>
            </w:r>
          </w:p>
        </w:tc>
        <w:tc>
          <w:tcPr>
            <w:tcW w:w="1567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A38D1F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25 (5.9%)</w:t>
            </w:r>
          </w:p>
        </w:tc>
        <w:tc>
          <w:tcPr>
            <w:tcW w:w="953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985D2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2342" w:rsidRPr="00D26E42" w14:paraId="30BC510B" w14:textId="77777777" w:rsidTr="00A10E5D">
        <w:trPr>
          <w:trHeight w:val="5"/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7BEBB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b/>
                <w:sz w:val="18"/>
                <w:szCs w:val="18"/>
              </w:rPr>
              <w:t>Depression</w:t>
            </w: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7CCBED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1,153 (16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A7FB38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926 (18.4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5D6F0E" w14:textId="77777777" w:rsidR="00A22342" w:rsidRPr="00D26E42" w:rsidRDefault="00A22342" w:rsidP="00A10E5D">
            <w:pPr>
              <w:widowControl w:val="0"/>
              <w:spacing w:after="0" w:line="276" w:lineRule="auto"/>
              <w:ind w:left="140"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227 (10.8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7A5284" w14:textId="77777777" w:rsidR="00A22342" w:rsidRPr="00D26E42" w:rsidRDefault="00A22342" w:rsidP="00A10E5D">
            <w:pPr>
              <w:widowControl w:val="0"/>
              <w:spacing w:after="0" w:line="276" w:lineRule="auto"/>
              <w:ind w:righ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6E4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37DEA96" w14:textId="77777777" w:rsidR="00A22342" w:rsidRPr="00D26E42" w:rsidRDefault="00A22342" w:rsidP="00A22342">
      <w:pPr>
        <w:spacing w:after="0" w:line="480" w:lineRule="auto"/>
        <w:rPr>
          <w:rFonts w:ascii="Times New Roman" w:hAnsi="Times New Roman" w:cs="Times New Roman"/>
          <w:sz w:val="18"/>
          <w:szCs w:val="18"/>
        </w:rPr>
        <w:sectPr w:rsidR="00A22342" w:rsidRPr="00D26E42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09D634B" w14:textId="77777777" w:rsidR="00A22342" w:rsidRPr="00D26E42" w:rsidRDefault="00A22342" w:rsidP="00A22342">
      <w:pPr>
        <w:keepLines/>
        <w:spacing w:after="0" w:line="480" w:lineRule="auto"/>
        <w:rPr>
          <w:rFonts w:ascii="Times New Roman" w:hAnsi="Times New Roman" w:cs="Times New Roman"/>
          <w:b/>
          <w:color w:val="333333"/>
        </w:rPr>
      </w:pPr>
      <w:bookmarkStart w:id="0" w:name="_Hlk122012624"/>
      <w:bookmarkStart w:id="1" w:name="_Hlk114729612"/>
      <w:r w:rsidRPr="00D26E42">
        <w:rPr>
          <w:rFonts w:ascii="Times New Roman" w:hAnsi="Times New Roman" w:cs="Times New Roman"/>
          <w:b/>
          <w:color w:val="333333"/>
        </w:rPr>
        <w:lastRenderedPageBreak/>
        <w:t xml:space="preserve">Table S2. Discrete Time Proportional Hazard Models </w:t>
      </w:r>
      <w:r w:rsidRPr="00D26E42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for Losing one’s </w:t>
      </w:r>
      <w:r w:rsidRPr="00D26E42">
        <w:rPr>
          <w:rFonts w:ascii="Times New Roman" w:hAnsi="Times New Roman" w:cs="Times New Roman"/>
          <w:b/>
          <w:color w:val="333333"/>
        </w:rPr>
        <w:t xml:space="preserve">Usual Source of Care and Hearing Loss at Baseline Including and Interaction Term between Hearing and Depression </w:t>
      </w:r>
      <w:bookmarkEnd w:id="0"/>
      <w:r>
        <w:rPr>
          <w:rFonts w:ascii="Times New Roman" w:hAnsi="Times New Roman" w:cs="Times New Roman"/>
          <w:b/>
          <w:color w:val="333333"/>
        </w:rPr>
        <w:t>(n</w:t>
      </w:r>
      <w:r w:rsidRPr="00D26E42">
        <w:rPr>
          <w:rFonts w:ascii="Times New Roman" w:hAnsi="Times New Roman" w:cs="Times New Roman"/>
          <w:b/>
          <w:color w:val="333333"/>
        </w:rPr>
        <w:t>=2,102</w:t>
      </w:r>
      <w:r>
        <w:rPr>
          <w:rFonts w:ascii="Times New Roman" w:hAnsi="Times New Roman" w:cs="Times New Roman"/>
          <w:b/>
          <w:color w:val="333333"/>
        </w:rPr>
        <w:t>)</w:t>
      </w:r>
    </w:p>
    <w:tbl>
      <w:tblPr>
        <w:tblW w:w="9345" w:type="dxa"/>
        <w:jc w:val="center"/>
        <w:tblLayout w:type="fixed"/>
        <w:tblLook w:val="0600" w:firstRow="0" w:lastRow="0" w:firstColumn="0" w:lastColumn="0" w:noHBand="1" w:noVBand="1"/>
      </w:tblPr>
      <w:tblGrid>
        <w:gridCol w:w="4005"/>
        <w:gridCol w:w="1755"/>
        <w:gridCol w:w="915"/>
        <w:gridCol w:w="1725"/>
        <w:gridCol w:w="945"/>
      </w:tblGrid>
      <w:tr w:rsidR="00A22342" w:rsidRPr="00FE36B0" w14:paraId="265587EE" w14:textId="77777777" w:rsidTr="00A22342">
        <w:trPr>
          <w:jc w:val="center"/>
        </w:trPr>
        <w:tc>
          <w:tcPr>
            <w:tcW w:w="4005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</w:tcPr>
          <w:p w14:paraId="40F7162D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621AA5B2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>Unweighted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33538657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</w:p>
        </w:tc>
      </w:tr>
      <w:tr w:rsidR="00A22342" w:rsidRPr="00FE36B0" w14:paraId="494988C3" w14:textId="77777777" w:rsidTr="00A22342">
        <w:trPr>
          <w:jc w:val="center"/>
        </w:trPr>
        <w:tc>
          <w:tcPr>
            <w:tcW w:w="400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</w:tcPr>
          <w:p w14:paraId="3A4C8483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24846145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05945914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272A12E8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1424226E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22342" w:rsidRPr="00FE36B0" w14:paraId="6721B2CA" w14:textId="77777777" w:rsidTr="00A22342">
        <w:trPr>
          <w:jc w:val="center"/>
        </w:trPr>
        <w:tc>
          <w:tcPr>
            <w:tcW w:w="40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25108086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b/>
                <w:sz w:val="20"/>
                <w:szCs w:val="20"/>
              </w:rPr>
              <w:t>Hearing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051F6CCD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219D98F7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360200D1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05E6178A" w14:textId="77777777" w:rsidR="00A22342" w:rsidRPr="00FE36B0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22342" w:rsidRPr="00FE36B0" w14:paraId="78CADF3F" w14:textId="77777777" w:rsidTr="00A22342">
        <w:trPr>
          <w:jc w:val="center"/>
        </w:trPr>
        <w:tc>
          <w:tcPr>
            <w:tcW w:w="400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12D4EF4A" w14:textId="77777777" w:rsidR="00A22342" w:rsidRPr="00FE36B0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 No Hearing Loss</w:t>
            </w:r>
          </w:p>
        </w:tc>
        <w:tc>
          <w:tcPr>
            <w:tcW w:w="1755" w:type="dxa"/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0DEC9FAF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5" w:type="dxa"/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49B6C016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02F3D8B9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5" w:type="dxa"/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5FCDE4AE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22342" w:rsidRPr="00FE36B0" w14:paraId="70882D09" w14:textId="77777777" w:rsidTr="00A22342">
        <w:trPr>
          <w:jc w:val="center"/>
        </w:trPr>
        <w:tc>
          <w:tcPr>
            <w:tcW w:w="400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19E36448" w14:textId="77777777" w:rsidR="00A22342" w:rsidRPr="00FE36B0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 Hearing Aid Use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8AE351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76,2.14)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3F6701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7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5F5D45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63,1.83)</w:t>
            </w:r>
          </w:p>
        </w:tc>
        <w:tc>
          <w:tcPr>
            <w:tcW w:w="9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89D39F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</w:tr>
      <w:tr w:rsidR="00A22342" w:rsidRPr="00FE36B0" w14:paraId="4C57C878" w14:textId="77777777" w:rsidTr="00A22342">
        <w:trPr>
          <w:jc w:val="center"/>
        </w:trPr>
        <w:tc>
          <w:tcPr>
            <w:tcW w:w="400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3334ADE7" w14:textId="77777777" w:rsidR="00A22342" w:rsidRPr="00FE36B0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 Untreated Hearing Loss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0045AC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1.14,2.49)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7D874A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BBF760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10,2.85)</w:t>
            </w:r>
          </w:p>
        </w:tc>
        <w:tc>
          <w:tcPr>
            <w:tcW w:w="9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0E0160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bookmarkEnd w:id="1"/>
      </w:tr>
      <w:tr w:rsidR="00A22342" w:rsidRPr="00FE36B0" w14:paraId="4A0C838D" w14:textId="77777777" w:rsidTr="00A22342">
        <w:trPr>
          <w:jc w:val="center"/>
        </w:trPr>
        <w:tc>
          <w:tcPr>
            <w:tcW w:w="400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5EB28287" w14:textId="77777777" w:rsidR="00A22342" w:rsidRPr="00FE36B0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465435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77,1.86)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191C98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7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6AB48F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71,2.13)</w:t>
            </w:r>
          </w:p>
        </w:tc>
        <w:tc>
          <w:tcPr>
            <w:tcW w:w="9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9D9FE9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A22342" w:rsidRPr="00FE36B0" w14:paraId="2EFEBCB3" w14:textId="77777777" w:rsidTr="00A22342">
        <w:trPr>
          <w:jc w:val="center"/>
        </w:trPr>
        <w:tc>
          <w:tcPr>
            <w:tcW w:w="400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5D1F888B" w14:textId="77777777" w:rsidR="00A22342" w:rsidRPr="00FE36B0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b/>
                <w:sz w:val="20"/>
                <w:szCs w:val="20"/>
              </w:rPr>
              <w:t>Hearing x Depression</w:t>
            </w:r>
          </w:p>
        </w:tc>
        <w:tc>
          <w:tcPr>
            <w:tcW w:w="175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1DC631E9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57758352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523BCC29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5B1425E6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22342" w:rsidRPr="00FE36B0" w14:paraId="344258A6" w14:textId="77777777" w:rsidTr="00A22342">
        <w:trPr>
          <w:jc w:val="center"/>
        </w:trPr>
        <w:tc>
          <w:tcPr>
            <w:tcW w:w="400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7D99F830" w14:textId="77777777" w:rsidR="00A22342" w:rsidRPr="00FE36B0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  Hearing Aid Use </w:t>
            </w:r>
            <w:proofErr w:type="gramStart"/>
            <w:r w:rsidRPr="00FE36B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gramEnd"/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175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16D34F7D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1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</w:tcPr>
          <w:p w14:paraId="439D203D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7DEA95FA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4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</w:tcPr>
          <w:p w14:paraId="2B88A583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2342" w:rsidRPr="00FE36B0" w14:paraId="5175266A" w14:textId="77777777" w:rsidTr="00A22342">
        <w:trPr>
          <w:jc w:val="center"/>
        </w:trPr>
        <w:tc>
          <w:tcPr>
            <w:tcW w:w="400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704FABC6" w14:textId="77777777" w:rsidR="00A22342" w:rsidRPr="00FE36B0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sz w:val="20"/>
                <w:szCs w:val="20"/>
              </w:rPr>
              <w:t xml:space="preserve">   Untreated Hearing Loss x Depression</w:t>
            </w:r>
          </w:p>
        </w:tc>
        <w:tc>
          <w:tcPr>
            <w:tcW w:w="175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3B7DB21B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18,1.46)</w:t>
            </w:r>
          </w:p>
        </w:tc>
        <w:tc>
          <w:tcPr>
            <w:tcW w:w="91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6026944B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72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4313DCF5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18,1.47)</w:t>
            </w:r>
          </w:p>
        </w:tc>
        <w:tc>
          <w:tcPr>
            <w:tcW w:w="94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6C10896E" w14:textId="77777777" w:rsidR="00A22342" w:rsidRPr="00FE36B0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6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</w:tr>
    </w:tbl>
    <w:p w14:paraId="30BA3F44" w14:textId="77777777" w:rsidR="00A22342" w:rsidRDefault="00A22342" w:rsidP="00A2234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64F8840" w14:textId="4145E04A" w:rsidR="00A22342" w:rsidRPr="00FE36B0" w:rsidRDefault="00A22342" w:rsidP="00A2234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E36B0">
        <w:rPr>
          <w:rFonts w:ascii="Times New Roman" w:hAnsi="Times New Roman" w:cs="Times New Roman"/>
          <w:sz w:val="20"/>
          <w:szCs w:val="20"/>
        </w:rPr>
        <w:t xml:space="preserve">Notes. HR = hazard ratio. Discrete-time models were estimated with robust pooled </w:t>
      </w:r>
      <w:proofErr w:type="spellStart"/>
      <w:r w:rsidRPr="00FE36B0">
        <w:rPr>
          <w:rFonts w:ascii="Times New Roman" w:hAnsi="Times New Roman" w:cs="Times New Roman"/>
          <w:sz w:val="20"/>
          <w:szCs w:val="20"/>
        </w:rPr>
        <w:t>cloglog</w:t>
      </w:r>
      <w:proofErr w:type="spellEnd"/>
      <w:r w:rsidRPr="00FE36B0">
        <w:rPr>
          <w:rFonts w:ascii="Times New Roman" w:hAnsi="Times New Roman" w:cs="Times New Roman"/>
          <w:sz w:val="20"/>
          <w:szCs w:val="20"/>
        </w:rPr>
        <w:t xml:space="preserve"> models. </w:t>
      </w:r>
    </w:p>
    <w:p w14:paraId="042ACDA1" w14:textId="77777777" w:rsidR="00A22342" w:rsidRPr="00FE36B0" w:rsidRDefault="00A22342" w:rsidP="00A2234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E36B0">
        <w:rPr>
          <w:rFonts w:ascii="Times New Roman" w:hAnsi="Times New Roman" w:cs="Times New Roman"/>
          <w:sz w:val="20"/>
          <w:szCs w:val="20"/>
        </w:rPr>
        <w:t>* A total of eight participants who reported using a hearing aid and depression were excluded from the analysis due to small sample size.</w:t>
      </w:r>
    </w:p>
    <w:p w14:paraId="791F4CD0" w14:textId="77777777" w:rsidR="00A22342" w:rsidRPr="00D26E42" w:rsidRDefault="00A22342" w:rsidP="00A22342">
      <w:pPr>
        <w:spacing w:after="0" w:line="480" w:lineRule="auto"/>
        <w:rPr>
          <w:rFonts w:ascii="Times New Roman" w:hAnsi="Times New Roman" w:cs="Times New Roman"/>
          <w:b/>
          <w:color w:val="333333"/>
        </w:rPr>
        <w:sectPr w:rsidR="00A22342" w:rsidRPr="00D26E42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40D2B1A9" w14:textId="77777777" w:rsidR="00A22342" w:rsidRPr="00D26E42" w:rsidRDefault="00A22342" w:rsidP="00A22342">
      <w:pPr>
        <w:keepLines/>
        <w:spacing w:after="0" w:line="480" w:lineRule="auto"/>
        <w:rPr>
          <w:rFonts w:ascii="Times New Roman" w:hAnsi="Times New Roman" w:cs="Times New Roman"/>
          <w:b/>
          <w:color w:val="333333"/>
        </w:rPr>
      </w:pPr>
      <w:bookmarkStart w:id="2" w:name="_Hlk122012647"/>
      <w:r w:rsidRPr="00D26E42">
        <w:rPr>
          <w:rFonts w:ascii="Times New Roman" w:hAnsi="Times New Roman" w:cs="Times New Roman"/>
          <w:b/>
          <w:color w:val="333333"/>
        </w:rPr>
        <w:lastRenderedPageBreak/>
        <w:t>Table S3. Discrete Time Proportional Hazard Models for Losing One’s Usual Source of Care and Hearing Loss at Baseline. Including and Interaction Term between Hearing and Transportation Barriers</w:t>
      </w:r>
      <w:r>
        <w:rPr>
          <w:rFonts w:ascii="Times New Roman" w:hAnsi="Times New Roman" w:cs="Times New Roman"/>
          <w:b/>
          <w:color w:val="333333"/>
        </w:rPr>
        <w:t xml:space="preserve"> (</w:t>
      </w:r>
      <w:bookmarkEnd w:id="2"/>
      <w:r>
        <w:rPr>
          <w:rFonts w:ascii="Times New Roman" w:hAnsi="Times New Roman" w:cs="Times New Roman"/>
          <w:b/>
          <w:color w:val="333333"/>
        </w:rPr>
        <w:t>n</w:t>
      </w:r>
      <w:r w:rsidRPr="00D26E42">
        <w:rPr>
          <w:rFonts w:ascii="Times New Roman" w:hAnsi="Times New Roman" w:cs="Times New Roman"/>
          <w:b/>
          <w:color w:val="333333"/>
        </w:rPr>
        <w:t>=301</w:t>
      </w:r>
      <w:r w:rsidRPr="0074327C">
        <w:rPr>
          <w:rFonts w:ascii="Times New Roman" w:hAnsi="Times New Roman" w:cs="Times New Roman"/>
          <w:b/>
          <w:color w:val="333333"/>
          <w:vertAlign w:val="superscript"/>
        </w:rPr>
        <w:t>a</w:t>
      </w:r>
      <w:r>
        <w:rPr>
          <w:rFonts w:ascii="Times New Roman" w:hAnsi="Times New Roman" w:cs="Times New Roman"/>
          <w:b/>
          <w:color w:val="333333"/>
        </w:rPr>
        <w:t>)</w:t>
      </w:r>
    </w:p>
    <w:tbl>
      <w:tblPr>
        <w:tblW w:w="9345" w:type="dxa"/>
        <w:jc w:val="center"/>
        <w:tblLayout w:type="fixed"/>
        <w:tblLook w:val="0600" w:firstRow="0" w:lastRow="0" w:firstColumn="0" w:lastColumn="0" w:noHBand="1" w:noVBand="1"/>
      </w:tblPr>
      <w:tblGrid>
        <w:gridCol w:w="4230"/>
        <w:gridCol w:w="1530"/>
        <w:gridCol w:w="915"/>
        <w:gridCol w:w="1725"/>
        <w:gridCol w:w="945"/>
      </w:tblGrid>
      <w:tr w:rsidR="00A22342" w:rsidRPr="0074327C" w14:paraId="71F6D399" w14:textId="77777777" w:rsidTr="00A22342">
        <w:trPr>
          <w:jc w:val="center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</w:tcPr>
          <w:p w14:paraId="6DF68206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24E71405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>Unweighted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4FF7D6C3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>Weighted</w:t>
            </w:r>
          </w:p>
        </w:tc>
      </w:tr>
      <w:tr w:rsidR="00A22342" w:rsidRPr="0074327C" w14:paraId="2FAAE6A2" w14:textId="77777777" w:rsidTr="00A22342">
        <w:trPr>
          <w:jc w:val="center"/>
        </w:trPr>
        <w:tc>
          <w:tcPr>
            <w:tcW w:w="423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</w:tcPr>
          <w:p w14:paraId="25208FD7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6D3AFD4D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0B1456C8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2651E809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2F3F6FA5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22342" w:rsidRPr="0074327C" w14:paraId="7EC49177" w14:textId="77777777" w:rsidTr="00A22342">
        <w:trPr>
          <w:jc w:val="center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4A5E9896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b/>
                <w:sz w:val="20"/>
                <w:szCs w:val="20"/>
              </w:rPr>
              <w:t>Hear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2A109420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590F5D1A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3D73813E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1331F65A" w14:textId="77777777" w:rsidR="00A22342" w:rsidRPr="0074327C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22342" w:rsidRPr="0074327C" w14:paraId="62376013" w14:textId="77777777" w:rsidTr="00A22342">
        <w:trPr>
          <w:jc w:val="center"/>
        </w:trPr>
        <w:tc>
          <w:tcPr>
            <w:tcW w:w="4230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560D79F7" w14:textId="77777777" w:rsidR="00A22342" w:rsidRPr="0074327C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 No Hearing Loss</w:t>
            </w:r>
          </w:p>
        </w:tc>
        <w:tc>
          <w:tcPr>
            <w:tcW w:w="1530" w:type="dxa"/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5E0CDCC2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15" w:type="dxa"/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2E7DEB20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2FB1ECA3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45" w:type="dxa"/>
            <w:tcMar>
              <w:top w:w="21" w:type="dxa"/>
              <w:left w:w="21" w:type="dxa"/>
              <w:bottom w:w="21" w:type="dxa"/>
              <w:right w:w="21" w:type="dxa"/>
            </w:tcMar>
            <w:hideMark/>
          </w:tcPr>
          <w:p w14:paraId="57D00407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22342" w:rsidRPr="0074327C" w14:paraId="3BD2D0D4" w14:textId="77777777" w:rsidTr="00A22342">
        <w:trPr>
          <w:jc w:val="center"/>
        </w:trPr>
        <w:tc>
          <w:tcPr>
            <w:tcW w:w="4230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016DA973" w14:textId="77777777" w:rsidR="00A22342" w:rsidRPr="0074327C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 Hearing Aid Use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0A4D82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0.31,8.00)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4C5EEE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7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E28237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14,11.20)</w:t>
            </w:r>
          </w:p>
        </w:tc>
        <w:tc>
          <w:tcPr>
            <w:tcW w:w="9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AA42D6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</w:tr>
      <w:tr w:rsidR="00A22342" w:rsidRPr="0074327C" w14:paraId="32E99903" w14:textId="77777777" w:rsidTr="00A22342">
        <w:trPr>
          <w:jc w:val="center"/>
        </w:trPr>
        <w:tc>
          <w:tcPr>
            <w:tcW w:w="4230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21A21AA0" w14:textId="77777777" w:rsidR="00A22342" w:rsidRPr="0074327C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 Untreated Hearing Loss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E43C26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0.83,4.16)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E45758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F7A722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0.81,5.14)</w:t>
            </w:r>
          </w:p>
        </w:tc>
        <w:tc>
          <w:tcPr>
            <w:tcW w:w="9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D386DD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A22342" w:rsidRPr="0074327C" w14:paraId="1555503C" w14:textId="77777777" w:rsidTr="00A22342">
        <w:trPr>
          <w:jc w:val="center"/>
        </w:trPr>
        <w:tc>
          <w:tcPr>
            <w:tcW w:w="4230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469FE1EE" w14:textId="77777777" w:rsidR="00A22342" w:rsidRPr="0074327C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b/>
                <w:sz w:val="20"/>
                <w:szCs w:val="20"/>
              </w:rPr>
              <w:t>Transportation Barrier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AB3921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21,1.23)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BBA6BF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72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F89552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18,1.47)</w:t>
            </w:r>
          </w:p>
        </w:tc>
        <w:tc>
          <w:tcPr>
            <w:tcW w:w="9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8563E0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A22342" w:rsidRPr="0074327C" w14:paraId="18152A8D" w14:textId="77777777" w:rsidTr="00A22342">
        <w:trPr>
          <w:jc w:val="center"/>
        </w:trPr>
        <w:tc>
          <w:tcPr>
            <w:tcW w:w="4230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04F3C8B2" w14:textId="77777777" w:rsidR="00A22342" w:rsidRPr="0074327C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b/>
                <w:sz w:val="20"/>
                <w:szCs w:val="20"/>
              </w:rPr>
              <w:t>Hearing x Transportation Barrier</w:t>
            </w:r>
          </w:p>
        </w:tc>
        <w:tc>
          <w:tcPr>
            <w:tcW w:w="1530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1766FF4D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655CEE02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2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3923B60B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2A0B8C61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22342" w:rsidRPr="0074327C" w14:paraId="45A11715" w14:textId="77777777" w:rsidTr="00A22342">
        <w:trPr>
          <w:jc w:val="center"/>
        </w:trPr>
        <w:tc>
          <w:tcPr>
            <w:tcW w:w="4230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7F0E175F" w14:textId="77777777" w:rsidR="00A22342" w:rsidRPr="0074327C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  HA Use x Transportation Barrier</w:t>
            </w:r>
          </w:p>
        </w:tc>
        <w:tc>
          <w:tcPr>
            <w:tcW w:w="1530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5AA38189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</w:tcPr>
          <w:p w14:paraId="4DAD3F82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0A6A36CC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</w:tcPr>
          <w:p w14:paraId="27C4D80C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22342" w:rsidRPr="0074327C" w14:paraId="08E41CA2" w14:textId="77777777" w:rsidTr="00A22342">
        <w:trPr>
          <w:jc w:val="center"/>
        </w:trPr>
        <w:tc>
          <w:tcPr>
            <w:tcW w:w="4230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4FFF487C" w14:textId="77777777" w:rsidR="00A22342" w:rsidRPr="0074327C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sz w:val="20"/>
                <w:szCs w:val="20"/>
              </w:rPr>
              <w:t xml:space="preserve">   Untreated Hearing Loss x Transportation Barrier</w:t>
            </w:r>
          </w:p>
        </w:tc>
        <w:tc>
          <w:tcPr>
            <w:tcW w:w="1530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0F8C9E4F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03,3.10)</w:t>
            </w:r>
          </w:p>
        </w:tc>
        <w:tc>
          <w:tcPr>
            <w:tcW w:w="91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20A1E756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72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7E348F47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03,3.10)</w:t>
            </w:r>
          </w:p>
        </w:tc>
        <w:tc>
          <w:tcPr>
            <w:tcW w:w="94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41698A1C" w14:textId="77777777" w:rsidR="00A22342" w:rsidRPr="0074327C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</w:tr>
    </w:tbl>
    <w:p w14:paraId="3AE6BF4E" w14:textId="77777777" w:rsidR="00A22342" w:rsidRDefault="00A22342" w:rsidP="00A2234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22B18C4" w14:textId="6B912935" w:rsidR="00A22342" w:rsidRPr="0074327C" w:rsidRDefault="00A22342" w:rsidP="00A2234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4327C">
        <w:rPr>
          <w:rFonts w:ascii="Times New Roman" w:hAnsi="Times New Roman" w:cs="Times New Roman"/>
          <w:sz w:val="20"/>
          <w:szCs w:val="20"/>
        </w:rPr>
        <w:t xml:space="preserve">Notes. HR = hazard ratio. Discrete-time models were estimated with robust pooled </w:t>
      </w:r>
      <w:proofErr w:type="spellStart"/>
      <w:r w:rsidRPr="0074327C">
        <w:rPr>
          <w:rFonts w:ascii="Times New Roman" w:hAnsi="Times New Roman" w:cs="Times New Roman"/>
          <w:sz w:val="20"/>
          <w:szCs w:val="20"/>
        </w:rPr>
        <w:t>cloglog</w:t>
      </w:r>
      <w:proofErr w:type="spellEnd"/>
      <w:r w:rsidRPr="0074327C">
        <w:rPr>
          <w:rFonts w:ascii="Times New Roman" w:hAnsi="Times New Roman" w:cs="Times New Roman"/>
          <w:sz w:val="20"/>
          <w:szCs w:val="20"/>
        </w:rPr>
        <w:t xml:space="preserve"> models. </w:t>
      </w:r>
    </w:p>
    <w:p w14:paraId="3A61ED99" w14:textId="77777777" w:rsidR="00A22342" w:rsidRPr="0074327C" w:rsidRDefault="00A22342" w:rsidP="00A22342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4327C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spellStart"/>
      <w:r w:rsidRPr="0074327C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74327C">
        <w:rPr>
          <w:rFonts w:ascii="Times New Roman" w:hAnsi="Times New Roman" w:cs="Times New Roman"/>
          <w:sz w:val="20"/>
          <w:szCs w:val="20"/>
        </w:rPr>
        <w:t xml:space="preserve"> total of eight participants who reported using a hearing aid and transportation barriers, and one who reporting additional health coverage Tricare were excluded from the analysis due to small sample size.</w:t>
      </w:r>
    </w:p>
    <w:p w14:paraId="59E4CA9E" w14:textId="77777777" w:rsidR="00A22342" w:rsidRPr="00D26E42" w:rsidRDefault="00A22342" w:rsidP="00A22342">
      <w:pPr>
        <w:spacing w:after="0"/>
        <w:rPr>
          <w:rFonts w:ascii="Times New Roman" w:hAnsi="Times New Roman" w:cs="Times New Roman"/>
        </w:rPr>
        <w:sectPr w:rsidR="00A22342" w:rsidRPr="00D26E42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393DE68A" w14:textId="77777777" w:rsidR="00A22342" w:rsidRPr="00D26E42" w:rsidRDefault="00A22342" w:rsidP="00A22342">
      <w:pPr>
        <w:keepLines/>
        <w:spacing w:after="0" w:line="480" w:lineRule="auto"/>
        <w:rPr>
          <w:rFonts w:ascii="Times New Roman" w:hAnsi="Times New Roman" w:cs="Times New Roman"/>
          <w:b/>
          <w:color w:val="333333"/>
        </w:rPr>
      </w:pPr>
      <w:bookmarkStart w:id="3" w:name="_Hlk122004203"/>
      <w:r w:rsidRPr="00D26E42">
        <w:rPr>
          <w:rFonts w:ascii="Times New Roman" w:hAnsi="Times New Roman" w:cs="Times New Roman"/>
          <w:b/>
          <w:color w:val="333333"/>
        </w:rPr>
        <w:lastRenderedPageBreak/>
        <w:t xml:space="preserve">Table S4. </w:t>
      </w:r>
      <w:bookmarkStart w:id="4" w:name="_Hlk122004090"/>
      <w:r w:rsidRPr="00D26E42">
        <w:rPr>
          <w:rFonts w:ascii="Times New Roman" w:hAnsi="Times New Roman" w:cs="Times New Roman"/>
          <w:b/>
          <w:color w:val="333333"/>
        </w:rPr>
        <w:t>Discrete Time Proportional Hazard Models for Losing one’s Usual Source of Care and Hearing Loss at Baseline. Analyses Including Participants Who Were Lost to Follow-Up and Treating them as Right Censored</w:t>
      </w:r>
      <w:r>
        <w:rPr>
          <w:rFonts w:ascii="Times New Roman" w:hAnsi="Times New Roman" w:cs="Times New Roman"/>
          <w:b/>
          <w:color w:val="333333"/>
        </w:rPr>
        <w:t xml:space="preserve"> (n</w:t>
      </w:r>
      <w:r w:rsidRPr="00D26E42">
        <w:rPr>
          <w:rFonts w:ascii="Times New Roman" w:hAnsi="Times New Roman" w:cs="Times New Roman"/>
          <w:b/>
          <w:color w:val="333333"/>
        </w:rPr>
        <w:t>=6,304</w:t>
      </w:r>
      <w:bookmarkEnd w:id="4"/>
      <w:r>
        <w:rPr>
          <w:rFonts w:ascii="Times New Roman" w:hAnsi="Times New Roman" w:cs="Times New Roman"/>
          <w:b/>
          <w:color w:val="333333"/>
        </w:rPr>
        <w:t>)</w:t>
      </w:r>
    </w:p>
    <w:bookmarkEnd w:id="3"/>
    <w:tbl>
      <w:tblPr>
        <w:tblW w:w="9255" w:type="dxa"/>
        <w:jc w:val="center"/>
        <w:tblLayout w:type="fixed"/>
        <w:tblLook w:val="0600" w:firstRow="0" w:lastRow="0" w:firstColumn="0" w:lastColumn="0" w:noHBand="1" w:noVBand="1"/>
      </w:tblPr>
      <w:tblGrid>
        <w:gridCol w:w="3915"/>
        <w:gridCol w:w="1755"/>
        <w:gridCol w:w="915"/>
        <w:gridCol w:w="1725"/>
        <w:gridCol w:w="945"/>
      </w:tblGrid>
      <w:tr w:rsidR="00A22342" w:rsidRPr="00D26E42" w14:paraId="5438FB37" w14:textId="77777777" w:rsidTr="00A22342">
        <w:trPr>
          <w:jc w:val="center"/>
        </w:trPr>
        <w:tc>
          <w:tcPr>
            <w:tcW w:w="3915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16C21F7E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303ED2B5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Unweighted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75262A7D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Weighted</w:t>
            </w:r>
          </w:p>
        </w:tc>
      </w:tr>
      <w:tr w:rsidR="00A22342" w:rsidRPr="00D26E42" w14:paraId="77D29A8A" w14:textId="77777777" w:rsidTr="00A22342">
        <w:trPr>
          <w:jc w:val="center"/>
        </w:trPr>
        <w:tc>
          <w:tcPr>
            <w:tcW w:w="391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290A45EC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0A293984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6A903B11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3A36EB45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67EC85B7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P-value</w:t>
            </w:r>
          </w:p>
        </w:tc>
      </w:tr>
      <w:tr w:rsidR="00A22342" w:rsidRPr="00D26E42" w14:paraId="230D8D6A" w14:textId="77777777" w:rsidTr="00A22342">
        <w:trPr>
          <w:jc w:val="center"/>
        </w:trPr>
        <w:tc>
          <w:tcPr>
            <w:tcW w:w="3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657F90E6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D26E42">
              <w:rPr>
                <w:rFonts w:ascii="Times New Roman" w:hAnsi="Times New Roman" w:cs="Times New Roman"/>
                <w:b/>
              </w:rPr>
              <w:t>Hearing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69E6AFA1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1EC98CA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CAE6D66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4AA7D119" w14:textId="77777777" w:rsidR="00A22342" w:rsidRPr="00D26E42" w:rsidRDefault="00A22342" w:rsidP="00A10E5D">
            <w:pPr>
              <w:keepLines/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342" w:rsidRPr="00D26E42" w14:paraId="4CABEBBD" w14:textId="77777777" w:rsidTr="00A22342">
        <w:trPr>
          <w:jc w:val="center"/>
        </w:trPr>
        <w:tc>
          <w:tcPr>
            <w:tcW w:w="391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59F6F379" w14:textId="77777777" w:rsidR="00A22342" w:rsidRPr="00D26E42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No Hearing Loss</w:t>
            </w:r>
          </w:p>
        </w:tc>
        <w:tc>
          <w:tcPr>
            <w:tcW w:w="175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71E74C3C" w14:textId="77777777" w:rsidR="00A22342" w:rsidRPr="00D26E42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1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51648D7C" w14:textId="77777777" w:rsidR="00A22342" w:rsidRPr="00D26E42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  <w:hideMark/>
          </w:tcPr>
          <w:p w14:paraId="1994B946" w14:textId="77777777" w:rsidR="00A22342" w:rsidRPr="00D26E42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5" w:type="dxa"/>
            <w:tcMar>
              <w:top w:w="21" w:type="dxa"/>
              <w:left w:w="21" w:type="dxa"/>
              <w:bottom w:w="21" w:type="dxa"/>
              <w:right w:w="21" w:type="dxa"/>
            </w:tcMar>
            <w:vAlign w:val="center"/>
          </w:tcPr>
          <w:p w14:paraId="79946321" w14:textId="77777777" w:rsidR="00A22342" w:rsidRPr="00D26E42" w:rsidRDefault="00A22342" w:rsidP="00A10E5D">
            <w:pPr>
              <w:keepLines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2342" w:rsidRPr="00D26E42" w14:paraId="29B171B1" w14:textId="77777777" w:rsidTr="00A22342">
        <w:trPr>
          <w:jc w:val="center"/>
        </w:trPr>
        <w:tc>
          <w:tcPr>
            <w:tcW w:w="391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7A7F8A26" w14:textId="77777777" w:rsidR="00A22342" w:rsidRPr="00D26E42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 xml:space="preserve">  Hearing Aid Use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3C181" w14:textId="77777777" w:rsidR="00A22342" w:rsidRPr="00D26E42" w:rsidRDefault="00A22342" w:rsidP="00A10E5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6E42">
              <w:rPr>
                <w:rFonts w:ascii="Times New Roman" w:hAnsi="Times New Roman" w:cs="Times New Roman"/>
                <w:color w:val="000000"/>
              </w:rPr>
              <w:t>1.29 (0.93,1.79)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32259" w14:textId="77777777" w:rsidR="00A22342" w:rsidRPr="00D26E42" w:rsidRDefault="00A22342" w:rsidP="00A10E5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E42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7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95174" w14:textId="77777777" w:rsidR="00A22342" w:rsidRPr="00D26E42" w:rsidRDefault="00A22342" w:rsidP="00A10E5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1.1 (0.76,1.60)</w:t>
            </w:r>
          </w:p>
        </w:tc>
        <w:tc>
          <w:tcPr>
            <w:tcW w:w="9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68D8F" w14:textId="77777777" w:rsidR="00A22342" w:rsidRPr="00D26E42" w:rsidRDefault="00A22342" w:rsidP="00A10E5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0.602</w:t>
            </w:r>
          </w:p>
        </w:tc>
      </w:tr>
      <w:tr w:rsidR="00A22342" w:rsidRPr="00D26E42" w14:paraId="2E0CB1CC" w14:textId="77777777" w:rsidTr="00A22342">
        <w:trPr>
          <w:jc w:val="center"/>
        </w:trPr>
        <w:tc>
          <w:tcPr>
            <w:tcW w:w="3915" w:type="dxa"/>
            <w:tcMar>
              <w:top w:w="21" w:type="dxa"/>
              <w:left w:w="21" w:type="dxa"/>
              <w:bottom w:w="21" w:type="dxa"/>
              <w:right w:w="21" w:type="dxa"/>
            </w:tcMar>
            <w:vAlign w:val="bottom"/>
            <w:hideMark/>
          </w:tcPr>
          <w:p w14:paraId="1763611E" w14:textId="77777777" w:rsidR="00A22342" w:rsidRPr="00D26E42" w:rsidRDefault="00A22342" w:rsidP="00A10E5D">
            <w:pPr>
              <w:keepLines/>
              <w:spacing w:after="0" w:line="276" w:lineRule="auto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 xml:space="preserve">  Untreated Hearing Loss</w:t>
            </w:r>
          </w:p>
        </w:tc>
        <w:tc>
          <w:tcPr>
            <w:tcW w:w="175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17481" w14:textId="77777777" w:rsidR="00A22342" w:rsidRPr="00D26E42" w:rsidRDefault="00A22342" w:rsidP="00A10E5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E42">
              <w:rPr>
                <w:rFonts w:ascii="Times New Roman" w:hAnsi="Times New Roman" w:cs="Times New Roman"/>
                <w:color w:val="000000"/>
              </w:rPr>
              <w:t>1.23 (0.94,1.60)</w:t>
            </w:r>
          </w:p>
        </w:tc>
        <w:tc>
          <w:tcPr>
            <w:tcW w:w="9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F6EB1" w14:textId="77777777" w:rsidR="00A22342" w:rsidRPr="00D26E42" w:rsidRDefault="00A22342" w:rsidP="00A10E5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6E42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172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634CC" w14:textId="77777777" w:rsidR="00A22342" w:rsidRPr="00D26E42" w:rsidRDefault="00A22342" w:rsidP="00A10E5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1.31 (0.93,1.86)</w:t>
            </w:r>
          </w:p>
        </w:tc>
        <w:tc>
          <w:tcPr>
            <w:tcW w:w="9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44E4D" w14:textId="77777777" w:rsidR="00A22342" w:rsidRPr="00D26E42" w:rsidRDefault="00A22342" w:rsidP="00A10E5D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D26E42">
              <w:rPr>
                <w:rFonts w:ascii="Times New Roman" w:hAnsi="Times New Roman" w:cs="Times New Roman"/>
              </w:rPr>
              <w:t>0.119</w:t>
            </w:r>
          </w:p>
        </w:tc>
      </w:tr>
    </w:tbl>
    <w:p w14:paraId="380DA013" w14:textId="77777777" w:rsidR="00A22342" w:rsidRPr="00D26E42" w:rsidRDefault="00A22342" w:rsidP="00A22342">
      <w:pPr>
        <w:spacing w:after="0"/>
        <w:rPr>
          <w:rFonts w:ascii="Times New Roman" w:hAnsi="Times New Roman" w:cs="Times New Roman"/>
        </w:rPr>
      </w:pPr>
    </w:p>
    <w:p w14:paraId="7DC2BEE2" w14:textId="77777777" w:rsidR="00A22342" w:rsidRPr="00A22342" w:rsidRDefault="00A22342" w:rsidP="00A22342">
      <w:pPr>
        <w:spacing w:after="0" w:line="480" w:lineRule="auto"/>
        <w:rPr>
          <w:rFonts w:ascii="Times New Roman" w:hAnsi="Times New Roman" w:cs="Times New Roman"/>
          <w:b/>
          <w:sz w:val="14"/>
          <w:szCs w:val="14"/>
        </w:rPr>
      </w:pPr>
      <w:r w:rsidRPr="00A22342">
        <w:rPr>
          <w:rFonts w:ascii="Times New Roman" w:hAnsi="Times New Roman" w:cs="Times New Roman"/>
          <w:sz w:val="20"/>
          <w:szCs w:val="20"/>
        </w:rPr>
        <w:t xml:space="preserve">Notes. HR = hazard ratio. The proportional hazard assumption for hearing loss group was tested and satisfied in both models. Discrete-time models were estimated with robust pooled </w:t>
      </w:r>
      <w:proofErr w:type="spellStart"/>
      <w:r w:rsidRPr="00A22342">
        <w:rPr>
          <w:rFonts w:ascii="Times New Roman" w:hAnsi="Times New Roman" w:cs="Times New Roman"/>
          <w:sz w:val="20"/>
          <w:szCs w:val="20"/>
        </w:rPr>
        <w:t>cloglog</w:t>
      </w:r>
      <w:proofErr w:type="spellEnd"/>
      <w:r w:rsidRPr="00A22342">
        <w:rPr>
          <w:rFonts w:ascii="Times New Roman" w:hAnsi="Times New Roman" w:cs="Times New Roman"/>
          <w:sz w:val="20"/>
          <w:szCs w:val="20"/>
        </w:rPr>
        <w:t xml:space="preserve"> models.</w:t>
      </w:r>
      <w:r w:rsidRPr="00A2234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B608E0D" w14:textId="77777777" w:rsidR="00707274" w:rsidRDefault="00000000"/>
    <w:sectPr w:rsidR="00707274" w:rsidSect="0041474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342"/>
    <w:rsid w:val="0002331B"/>
    <w:rsid w:val="00160E85"/>
    <w:rsid w:val="00217EDC"/>
    <w:rsid w:val="008179E1"/>
    <w:rsid w:val="00975D19"/>
    <w:rsid w:val="00A22342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8786A"/>
  <w15:chartTrackingRefBased/>
  <w15:docId w15:val="{1DFE4FCE-022D-4B6A-A8FB-2C45B6C07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342"/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4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1-08T19:31:00Z</dcterms:created>
  <dcterms:modified xsi:type="dcterms:W3CDTF">2023-01-08T19:33:00Z</dcterms:modified>
</cp:coreProperties>
</file>